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707A7" w14:textId="73B921BE" w:rsidR="00AB4F0E" w:rsidRPr="0051367F" w:rsidRDefault="4FC88498" w:rsidP="00AB4F0E">
      <w:pPr>
        <w:autoSpaceDE w:val="0"/>
        <w:autoSpaceDN w:val="0"/>
        <w:adjustRightInd w:val="0"/>
        <w:spacing w:after="0" w:line="240" w:lineRule="auto"/>
        <w:ind w:left="90"/>
        <w:rPr>
          <w:rFonts w:ascii="Times New Roman" w:hAnsi="Times New Roman" w:cs="Times New Roman"/>
        </w:rPr>
      </w:pPr>
      <w:r w:rsidRPr="4FC88498">
        <w:rPr>
          <w:rFonts w:ascii="Times New Roman" w:hAnsi="Times New Roman" w:cs="Times New Roman"/>
        </w:rPr>
        <w:t xml:space="preserve">Supplementary Table 3. Mean grain yield and other traits of 72 era hybrids and three commercial checks evaluated under </w:t>
      </w:r>
      <w:r w:rsidRPr="4FC88498">
        <w:rPr>
          <w:rFonts w:ascii="Times New Roman" w:eastAsia="Times New Roman" w:hAnsi="Times New Roman" w:cs="Times New Roman"/>
          <w:color w:val="000000" w:themeColor="text1"/>
          <w:lang w:val="en-US"/>
        </w:rPr>
        <w:t>across optimal and stress environments in Eastern and Southern Africa from 2018 to 2019</w:t>
      </w:r>
    </w:p>
    <w:tbl>
      <w:tblPr>
        <w:tblW w:w="14113" w:type="dxa"/>
        <w:tblLayout w:type="fixed"/>
        <w:tblLook w:val="04A0" w:firstRow="1" w:lastRow="0" w:firstColumn="1" w:lastColumn="0" w:noHBand="0" w:noVBand="1"/>
      </w:tblPr>
      <w:tblGrid>
        <w:gridCol w:w="718"/>
        <w:gridCol w:w="1262"/>
        <w:gridCol w:w="450"/>
        <w:gridCol w:w="810"/>
        <w:gridCol w:w="861"/>
        <w:gridCol w:w="863"/>
        <w:gridCol w:w="659"/>
        <w:gridCol w:w="650"/>
        <w:gridCol w:w="439"/>
        <w:gridCol w:w="640"/>
        <w:gridCol w:w="654"/>
        <w:gridCol w:w="653"/>
        <w:gridCol w:w="654"/>
        <w:gridCol w:w="653"/>
        <w:gridCol w:w="630"/>
        <w:gridCol w:w="518"/>
        <w:gridCol w:w="653"/>
        <w:gridCol w:w="563"/>
        <w:gridCol w:w="630"/>
        <w:gridCol w:w="552"/>
        <w:gridCol w:w="601"/>
      </w:tblGrid>
      <w:tr w:rsidR="00A11A9C" w:rsidRPr="0051367F" w14:paraId="6F63334B" w14:textId="77777777" w:rsidTr="00A11A9C">
        <w:trPr>
          <w:trHeight w:val="399"/>
        </w:trPr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08D418C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try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36187452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ybrid*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3334D2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Year of </w:t>
            </w: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release</w:t>
            </w:r>
          </w:p>
        </w:tc>
        <w:tc>
          <w:tcPr>
            <w:tcW w:w="31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2247397" w14:textId="77777777" w:rsidR="00AB4F0E" w:rsidRPr="00A11A9C" w:rsidRDefault="00AB4F0E" w:rsidP="0073612F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ain yield (t/ha)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B73433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</w:t>
            </w: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FE598B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621D17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I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A6CD82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CAC626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H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C47B8E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L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68E15B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3E4017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PP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D19395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R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BB9121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S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5F826F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BFBC26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LB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45E8A4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x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9EB352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</w:t>
            </w:r>
          </w:p>
        </w:tc>
      </w:tr>
      <w:tr w:rsidR="00A11A9C" w:rsidRPr="0051367F" w14:paraId="3478DEC8" w14:textId="77777777" w:rsidTr="00A11A9C">
        <w:trPr>
          <w:trHeight w:val="452"/>
        </w:trPr>
        <w:tc>
          <w:tcPr>
            <w:tcW w:w="7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BB3B670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86AB9A2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160589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83453E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ptimal</w:t>
            </w:r>
          </w:p>
        </w:tc>
        <w:tc>
          <w:tcPr>
            <w:tcW w:w="8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7A84A39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ndom</w:t>
            </w: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stress</w:t>
            </w:r>
          </w:p>
        </w:tc>
        <w:tc>
          <w:tcPr>
            <w:tcW w:w="8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D8467F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naged</w:t>
            </w: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drought</w:t>
            </w:r>
          </w:p>
        </w:tc>
        <w:tc>
          <w:tcPr>
            <w:tcW w:w="6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B954AA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ow N</w:t>
            </w: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stress</w:t>
            </w:r>
          </w:p>
        </w:tc>
        <w:tc>
          <w:tcPr>
            <w:tcW w:w="6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95E571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4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33FE69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6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57E3BE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6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6CBAE0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m</w:t>
            </w:r>
          </w:p>
        </w:tc>
        <w:tc>
          <w:tcPr>
            <w:tcW w:w="6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EDF4DF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m</w:t>
            </w:r>
          </w:p>
        </w:tc>
        <w:tc>
          <w:tcPr>
            <w:tcW w:w="6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7BE719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6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0179F1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5401AC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#</w:t>
            </w:r>
          </w:p>
        </w:tc>
        <w:tc>
          <w:tcPr>
            <w:tcW w:w="5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74F950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#</w:t>
            </w:r>
          </w:p>
        </w:tc>
        <w:tc>
          <w:tcPr>
            <w:tcW w:w="6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3147CB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-9</w:t>
            </w:r>
          </w:p>
        </w:tc>
        <w:tc>
          <w:tcPr>
            <w:tcW w:w="5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4005BA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-9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CC90F3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-9</w:t>
            </w:r>
          </w:p>
        </w:tc>
        <w:tc>
          <w:tcPr>
            <w:tcW w:w="5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859093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-5</w:t>
            </w:r>
          </w:p>
        </w:tc>
        <w:tc>
          <w:tcPr>
            <w:tcW w:w="6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AC28BC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A11A9C" w:rsidRPr="0051367F" w14:paraId="13E5A3F2" w14:textId="77777777" w:rsidTr="00FE25CD">
        <w:trPr>
          <w:trHeight w:val="162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C076CCF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3E605FB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C5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A8064A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9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AA1EE7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14589D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3C5014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7CDC46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BF54AB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C3FFC0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DB4CFE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C9849E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956ED5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6DD049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8050B3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48BFCF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974949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874CD7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3FBA7B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85F2FD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6BB22D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434AD3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8</w:t>
            </w:r>
          </w:p>
        </w:tc>
      </w:tr>
      <w:tr w:rsidR="00A11A9C" w:rsidRPr="0051367F" w14:paraId="33BE3CF2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BCF3EA6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8A347F1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C4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B0B8FB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9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5961F6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B40637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0341E3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A785CD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68E0EF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2E15E1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AE481D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B54C50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E178DC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8A7359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1C0502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9CECD2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DA0BF0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ACD97C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C43BF0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E032E7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B19EE9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CE3A1A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2</w:t>
            </w:r>
          </w:p>
        </w:tc>
      </w:tr>
      <w:tr w:rsidR="00A11A9C" w:rsidRPr="0051367F" w14:paraId="768AD9BC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434D440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9BF67E8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N4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F01DBC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9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559AA2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BE2595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58B168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3EC3FC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9570C7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B85BEA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4EF872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41F9F8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C37F42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99D7A0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95ED81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6951F7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1E4A65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BCD50F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EA7B78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33948F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7B0A36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E79ED2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2</w:t>
            </w:r>
          </w:p>
        </w:tc>
      </w:tr>
      <w:tr w:rsidR="00A11A9C" w:rsidRPr="0051367F" w14:paraId="5E398E6D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7CFFDD4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14983A9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990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C4CB57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5DABCF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38F6F8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0B638D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9AEEBF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6A033F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AF713C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3BD985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B8A61E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6D9BC8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A22149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87D536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AF663A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958C19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D07E79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34B8F8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4CEE0F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F98A41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DDCE49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5</w:t>
            </w:r>
          </w:p>
        </w:tc>
      </w:tr>
      <w:tr w:rsidR="00A11A9C" w:rsidRPr="0051367F" w14:paraId="320B4E73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119E02F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8BA5D31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990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095ECC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2A96F2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91AE5D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7F14B4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EE2475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9D7152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B52E5A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642621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BB9B50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E6332A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E9BDBD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C4E459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1CF797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F7356A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6D0BDC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10E5FF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F83DE7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0FB733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980175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5</w:t>
            </w:r>
          </w:p>
        </w:tc>
      </w:tr>
      <w:tr w:rsidR="00A11A9C" w:rsidRPr="0051367F" w14:paraId="5D0C81C1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6CD6B50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19ADE96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990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D5A0A8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252449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91F332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CF9F2C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BE46C9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52635E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5EE5AA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4185E9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5F1508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5AAE8B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8AE8B9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B2F361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D3BF13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FA0CBF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6BE143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51AF02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57CD8E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199AE4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FBF682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1</w:t>
            </w:r>
          </w:p>
        </w:tc>
      </w:tr>
      <w:tr w:rsidR="00A11A9C" w:rsidRPr="0051367F" w14:paraId="3795890C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3DAA92C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698D194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00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FACF76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99B0B3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C09578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D6FB22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1117EE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73DE80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CFBA12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C62F12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ACA025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2C7AA2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0D7740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48A426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722337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61C87F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F97CEC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DE4011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F0B42B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E0B8BD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C00D91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1</w:t>
            </w:r>
          </w:p>
        </w:tc>
      </w:tr>
      <w:tr w:rsidR="00A11A9C" w:rsidRPr="0051367F" w14:paraId="4D88CF5F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EB75996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AF4D397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00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D662AA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3806BD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0B50EA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D004C2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F76371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52BE77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05A801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AF1BCD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6E74C7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26C715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5447B0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F30C1B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C8555B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236101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F142E8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44ABC2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220F15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4D79A4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E458EE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7</w:t>
            </w:r>
          </w:p>
        </w:tc>
      </w:tr>
      <w:tr w:rsidR="00A11A9C" w:rsidRPr="0051367F" w14:paraId="5980B83C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4884F0C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C4D498A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0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C0B063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DFAC9C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91B573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8EDD23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6A65DE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76E0DA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40FE27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06EEA3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A1CC9D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D778F2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EBC896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1EF854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CD9382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44B386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4C0CA4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31CB20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EE58A4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6F6D5A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66F5E4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4</w:t>
            </w:r>
          </w:p>
        </w:tc>
      </w:tr>
      <w:tr w:rsidR="00A11A9C" w:rsidRPr="0051367F" w14:paraId="7B63070C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A28CBF6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A256100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100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707258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8376E6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194494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0CB0D8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8D3598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F1F37B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BA9118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011CB0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5A759E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0301AB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07E336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487BEF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6B6780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126898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E766DE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0635F2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F456CE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56E98D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EE9D37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1</w:t>
            </w:r>
          </w:p>
        </w:tc>
      </w:tr>
      <w:tr w:rsidR="00A11A9C" w:rsidRPr="0051367F" w14:paraId="68B15026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11250BF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6B06CC0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10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948F8E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F80EEF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05C2CA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B2AFCD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B32474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2E4543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C7FA66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81EE6B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486416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D88633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453EBE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28F025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358DD1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3271C1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E6C880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4AC265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B47228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3058AB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6A73BE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8</w:t>
            </w:r>
          </w:p>
        </w:tc>
      </w:tr>
      <w:tr w:rsidR="00A11A9C" w:rsidRPr="0051367F" w14:paraId="6C48E740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55CB617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0C28CF7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20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2A695E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BD1A54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4BE320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F91972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F60628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FB080B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147357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3D9E9A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9E6391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029D36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FA0122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AE42B3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E59E14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924188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8CE455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C47FBD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094648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7E0921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D504A8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4</w:t>
            </w:r>
          </w:p>
        </w:tc>
      </w:tr>
      <w:tr w:rsidR="00A11A9C" w:rsidRPr="0051367F" w14:paraId="11B28FB4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3DC6EE5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A972FB7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200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50E683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4C176D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CFA483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8B2365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7DB438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1BB6EE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E9AAFB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F530B5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FE6F3F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A2AA2D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0B54CC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650074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733E81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D5C841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14535B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72B480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27759D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7BE350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705B9B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7</w:t>
            </w:r>
          </w:p>
        </w:tc>
      </w:tr>
      <w:tr w:rsidR="00A11A9C" w:rsidRPr="0051367F" w14:paraId="044381E6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A3FA74A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7016C84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20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CACEB5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0CDCF0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28B6E7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A19DD4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D4A543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78DAC0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10C7D1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728270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A6D6C8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2E9CAC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E158D5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BDCE46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43419E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DD30A8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449070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09EC9B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6AC6FB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046358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07FDCB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5</w:t>
            </w:r>
          </w:p>
        </w:tc>
      </w:tr>
      <w:tr w:rsidR="00A11A9C" w:rsidRPr="0051367F" w14:paraId="5C9A9CC5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CDAFC1E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806E124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30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AF7FE8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6ECD38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67B51A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3F7962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C48625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FF2377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A47AEF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B1043E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A09A64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F3D7FF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563C03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ED2A7F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282BDB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CB41F0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516D61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81EF61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6D36E6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83F390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C7C036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6</w:t>
            </w:r>
          </w:p>
        </w:tc>
      </w:tr>
      <w:tr w:rsidR="00A11A9C" w:rsidRPr="0051367F" w14:paraId="43E41841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27D0710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184ADF5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300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A124BD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AF588E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890B6A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2BC87E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5B765B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7C5F66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08B580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CBC4F9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F455DC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32B1E3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833010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7BBCD8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AC969C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BEC8D3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CF1D26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422142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A6B3E3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F3E59A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60188A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1</w:t>
            </w:r>
          </w:p>
        </w:tc>
      </w:tr>
      <w:tr w:rsidR="00A11A9C" w:rsidRPr="0051367F" w14:paraId="012AE887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0834830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775135B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30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174739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B82053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60E3D9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B5E597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D9B3B9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749F86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BCA89F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41C863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55543D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3179B5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BAF407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D4898E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51EC2F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829560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4D6AA5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A522E0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DBD0C5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88EAC0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46BA87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3</w:t>
            </w:r>
          </w:p>
        </w:tc>
      </w:tr>
      <w:tr w:rsidR="00A11A9C" w:rsidRPr="0051367F" w14:paraId="771158EC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62729DB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77D93D9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40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79DB03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77F0E2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04E703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C32DE0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67D287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A85EFE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F50BA1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6FF1FE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476BE5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A7049D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0CDDF8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505F64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0C58AF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56FDE5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FB1C8E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2756A0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D70C6F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A8E9FD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C96FA6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</w:t>
            </w:r>
          </w:p>
        </w:tc>
      </w:tr>
      <w:tr w:rsidR="00A11A9C" w:rsidRPr="0051367F" w14:paraId="3BC22E64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F8D3A5C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804D987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40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D19DE7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479686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0A829F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E5DBE3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D564E1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2FFB97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77A67D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DEE6EA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F171A4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4584FD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AFBC57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7D368D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4697DE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E11096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EA2644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6EE941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9B355E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FF4216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3B2C1D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</w:t>
            </w:r>
          </w:p>
        </w:tc>
      </w:tr>
      <w:tr w:rsidR="00A11A9C" w:rsidRPr="0051367F" w14:paraId="61325B13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37A8666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E82C941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40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A6F800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29070D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A45436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E372D0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5C6DC8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907EED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063150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42ACD3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90F93B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5A3B4E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4606D7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255579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F0ED78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76F70C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94612C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04B34A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02F0A9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7B6E1C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DFF963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2</w:t>
            </w:r>
          </w:p>
        </w:tc>
      </w:tr>
      <w:tr w:rsidR="00A11A9C" w:rsidRPr="0051367F" w14:paraId="49DB36F2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3DCD05A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931EE7A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52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B9699B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B948BD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CC5F9D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20EB08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8971BF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8187BF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E57B9A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6797EC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E01E20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947F2F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83FD25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374C4F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1B6345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603C9C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A61742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7B2866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6DA6BF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46CC11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B3776F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4</w:t>
            </w:r>
          </w:p>
        </w:tc>
      </w:tr>
      <w:tr w:rsidR="00A11A9C" w:rsidRPr="0051367F" w14:paraId="6418AF93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9D7C6B0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5EE59E7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52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3FBD87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FAB6BF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E5A122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076AB1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38EA48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24A2BE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2831AF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AADDAF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AB6AEF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D6232A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B3D5DF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C49F8B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CD82CD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C3C5D0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2CA1FE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F37921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1ECC27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2ED32F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0C8D82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9</w:t>
            </w:r>
          </w:p>
        </w:tc>
      </w:tr>
      <w:tr w:rsidR="00A11A9C" w:rsidRPr="0051367F" w14:paraId="5225A233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21473CB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5AB00FA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52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C511C3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EB40F9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CC71B1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D6788F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7FE416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01ECB0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85FAC7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96985F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0460C8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A5AA9A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32B17A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7372D0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AC7F4D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4096B0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85C7E0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F5AD39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A75136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8769A2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903CEE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2</w:t>
            </w:r>
          </w:p>
        </w:tc>
      </w:tr>
      <w:tr w:rsidR="00A11A9C" w:rsidRPr="0051367F" w14:paraId="2D7B1686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8CC6B67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540FEF9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5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98264E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A65F8F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50BF52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6C92E4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F00B0A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886019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7F7A85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301EB1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BA3E6B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9D781E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BA053D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0BC2FE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E87570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921E5A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4752B1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E02D3E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D87B70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A867D3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47E547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9</w:t>
            </w:r>
          </w:p>
        </w:tc>
      </w:tr>
      <w:tr w:rsidR="00A11A9C" w:rsidRPr="0051367F" w14:paraId="30AB81AD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61BDCA2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5EC1768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6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D4AC17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7ED573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737900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99E2FF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4A3107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EBC6BB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D7C4EC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4E7DEB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E58274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6E811A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FFB2B3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1B578C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9E7530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A69A44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1D075D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544789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ED406E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719030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5956E0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1</w:t>
            </w:r>
          </w:p>
        </w:tc>
      </w:tr>
      <w:tr w:rsidR="00A11A9C" w:rsidRPr="0051367F" w14:paraId="5CA3ECF7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E9A8FFB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A926A9F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6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E1138D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5BD88B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3327F6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34EE26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45105B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354945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ECBD88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D3E5D6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C911DD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632A59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007353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F919B5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001CF1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073A2A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F343BC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1E55FD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7997C5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643DDE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4A5185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6</w:t>
            </w:r>
          </w:p>
        </w:tc>
      </w:tr>
      <w:tr w:rsidR="00A11A9C" w:rsidRPr="0051367F" w14:paraId="745673FC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7C6A962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B5CCC6C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6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21B316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844663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312EFD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8875E4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C3971F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2D6AB5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078C7F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49BCC2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7F4FA2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C2E2E5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2B3CC7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6B6DDE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06C7C8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CF2200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FC4B13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7CEAB9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E99DDA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FD93E0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C2DCE7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4</w:t>
            </w:r>
          </w:p>
        </w:tc>
      </w:tr>
      <w:tr w:rsidR="00A11A9C" w:rsidRPr="0051367F" w14:paraId="7934F7E4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3AC72B3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9B90315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7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9B8367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B0E343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AF5282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A12064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088C9A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AAC29E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9CFC1B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247FBB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E90CB6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3D867D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01578A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2C18F2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69EB79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1F7156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EFD8EB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0593BC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A5722B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BDB0BF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D66BB8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2</w:t>
            </w:r>
          </w:p>
        </w:tc>
      </w:tr>
      <w:tr w:rsidR="00A11A9C" w:rsidRPr="0051367F" w14:paraId="5CB2F30F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016DB78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7EE44F7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72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AD87E5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E72AE9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0A1350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37BC9F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EFF2D8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E83052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369E3A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04FCE9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0B47A6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6C8803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4EB535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2E8DB2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A2CBAB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102E95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7BFCFE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496DA0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A364E7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06C75C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BF04C7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8</w:t>
            </w:r>
          </w:p>
        </w:tc>
      </w:tr>
      <w:tr w:rsidR="00A11A9C" w:rsidRPr="0051367F" w14:paraId="57CB9E7C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8236143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3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05726DF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73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A7B298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1F5FFA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55EA0E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A4FD74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403517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E59B17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1FA6E5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F67AAF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7178C4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D6CFD2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9394D1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65019F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A01F18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79C849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A98656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3782A7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401FA9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AF720F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5B765D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6</w:t>
            </w:r>
          </w:p>
        </w:tc>
      </w:tr>
      <w:tr w:rsidR="00A11A9C" w:rsidRPr="0051367F" w14:paraId="6B24D279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98BD4A9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46A3A86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8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A540C6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56DCB6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021EAE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03DF67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42401F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46BAA4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16F7DD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D3C89F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68573D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8B8DD6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712DFB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A1DF9E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B09CFA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26F988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E3C281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4DC115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993106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9E8FD4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A4A9AE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1</w:t>
            </w:r>
          </w:p>
        </w:tc>
      </w:tr>
      <w:tr w:rsidR="00A11A9C" w:rsidRPr="0051367F" w14:paraId="36869326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EAB6E41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1B1AF06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8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89432F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8736FD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F96639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777ABE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50B06D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312A0A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CAAF1C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50A2C7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258D4E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4EB9B0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DA7F6F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FBB741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561A67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E3B223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D9C06F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5C44F7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728FC8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A6D2D7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9755D3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2</w:t>
            </w:r>
          </w:p>
        </w:tc>
      </w:tr>
      <w:tr w:rsidR="00A11A9C" w:rsidRPr="0051367F" w14:paraId="689433CB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3C7F62A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93B8F8A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8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CFE524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3A79A5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FD954B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F950C5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408119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498BF5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2F0C6B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A03519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C5DC6C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4A0821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CAC4BA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8DE491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2A5C20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C1170D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423C4D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B4293C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42B9A2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7C481E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8B7A72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3</w:t>
            </w:r>
          </w:p>
        </w:tc>
      </w:tr>
      <w:tr w:rsidR="00A11A9C" w:rsidRPr="0051367F" w14:paraId="10AA30FA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893EE88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E328D93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94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46E4D1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691568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0B1892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5E69C2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B00F32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E7D3CD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592FE5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334E07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E95302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C64C44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0CA7A2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2BE453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87287F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CD76DB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F98F4E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9F7F93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9208EC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111E29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62EE8E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8</w:t>
            </w:r>
          </w:p>
        </w:tc>
      </w:tr>
      <w:tr w:rsidR="00A11A9C" w:rsidRPr="0051367F" w14:paraId="70C059E2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C25A3BC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B0756FC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9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3A0ECC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FA818B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EC8BB1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5BEF57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9DBBD5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DFB3D5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A6C4BA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79F2FD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0FB33B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FFB701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C08B56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5249C3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889DBB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BBF17B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CFD49E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C080F6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C4309D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2DDD5B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35CF8C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7</w:t>
            </w:r>
          </w:p>
        </w:tc>
      </w:tr>
      <w:tr w:rsidR="00A11A9C" w:rsidRPr="0051367F" w14:paraId="065560FA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E452C6A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EC594FB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9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CF13D0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DBFC35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0B67DA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3FE883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6BB9F8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6E5100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CA4F00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E981BD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C702FB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6E4477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E95957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B93C0C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E57AEA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4D4B34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EEDBC6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162661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6F30E3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57544F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EE3DAF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3</w:t>
            </w:r>
          </w:p>
        </w:tc>
      </w:tr>
      <w:tr w:rsidR="00A11A9C" w:rsidRPr="0051367F" w14:paraId="426A8800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475FF82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DD7E9E8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092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F352E4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63DB1E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7DE259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055AAD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187B36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DFB34B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9221B5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C7F775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111974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AE5366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6646BA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581B60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C315A1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C5A615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2548AE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061093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5AB929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224B01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484B6E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1</w:t>
            </w:r>
          </w:p>
        </w:tc>
      </w:tr>
      <w:tr w:rsidR="00A11A9C" w:rsidRPr="0051367F" w14:paraId="5F5F956B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BF0430B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B48A4B6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03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CE397E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248800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265062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8A8FB8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5C728B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471BBD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A3EF16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BBFEA4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C8AF11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950F19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15080E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86DD1F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81DE05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D33D54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88ABC3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D62A01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BA512D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6D06C4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4D736D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2</w:t>
            </w:r>
          </w:p>
        </w:tc>
      </w:tr>
      <w:tr w:rsidR="00A11A9C" w:rsidRPr="0051367F" w14:paraId="1FF080B6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0F4165D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F0AEE96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0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16FD39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A16608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781750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C74707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A0BE2B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50583F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FA53DE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1449B3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0034DB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9C9634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DF2C06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4CB59C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83FE99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6F1AFA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0EBA8E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BBB71A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1049F7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96652B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581644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9</w:t>
            </w:r>
          </w:p>
        </w:tc>
      </w:tr>
      <w:tr w:rsidR="00A11A9C" w:rsidRPr="0051367F" w14:paraId="781AF33E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8869131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D7D0528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0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03B88C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6FB0B7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7F2BD0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64A7A4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240D8D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CCAB58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7A2A93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642DDE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E48AE5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555AA3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26F824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AE6B60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FE17C7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870B6D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7241E7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FB0ACF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7E775D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5A170B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D6EA0C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</w:t>
            </w:r>
          </w:p>
        </w:tc>
      </w:tr>
      <w:tr w:rsidR="00A11A9C" w:rsidRPr="0051367F" w14:paraId="1EDA5BA1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CF28284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E85D87F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12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FCF521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F8DCB1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DB455A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A46683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A18040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660684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B8D217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048C7F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32D09E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1E0D5D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9780D1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D9B9C6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5CBDBD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8BE427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6099EC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A1C614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DCDA53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548B59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16BC7B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</w:t>
            </w:r>
          </w:p>
        </w:tc>
      </w:tr>
      <w:tr w:rsidR="00A11A9C" w:rsidRPr="0051367F" w14:paraId="60007995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9F9EB48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3C40C8C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1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32241D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445571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32AA96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6B0C58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696BD5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FEA584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C4A1D1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24B187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5F6FCB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F494CF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A19CBB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AA9D3C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02D282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F6AD50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07B84D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DA3624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FFF011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4DA608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8B6986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7</w:t>
            </w:r>
          </w:p>
        </w:tc>
      </w:tr>
      <w:tr w:rsidR="00A11A9C" w:rsidRPr="0051367F" w14:paraId="01BE06FC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D4539C0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3C52E74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1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E93D85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8DFE81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0D7635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20AE83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77C014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B4A564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DDC352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3EF4FA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ECFFF5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C8319C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C81909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19580E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F7FA5E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F0BF29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866981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2E5B9B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211A78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A53981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3FD915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6</w:t>
            </w:r>
          </w:p>
        </w:tc>
      </w:tr>
      <w:tr w:rsidR="00A11A9C" w:rsidRPr="0051367F" w14:paraId="3D855B19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21EAA7D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D7F7F6A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25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F47D59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1DA7BD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5CCD8F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EAC65F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6D1178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E80DC4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09067A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EE4C71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9B7506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894EB2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40DAF0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BFF748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227587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A79576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C1B98A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9BD693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27AFFB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3B0A59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ACD355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7</w:t>
            </w:r>
          </w:p>
        </w:tc>
      </w:tr>
      <w:tr w:rsidR="00A11A9C" w:rsidRPr="0051367F" w14:paraId="03C8FC71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004A2E7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CEA4313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26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21BEA8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3FFE5A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B18FCA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8A137C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BE4E3F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70985E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3635B6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5B5EF1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FA0E33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A39D43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78EA83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6D7C08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E01317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ED36DD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02968C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FA5A9C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16F316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1C7FF6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09F213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2</w:t>
            </w:r>
          </w:p>
        </w:tc>
      </w:tr>
      <w:tr w:rsidR="00A11A9C" w:rsidRPr="0051367F" w14:paraId="42653009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08931E6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A4C1CE5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2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4FD5CF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6E3B55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8B1778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B42EEC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1CF0A7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ED0ECE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01CBE1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9B6763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7E101D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E10F00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AD5CCC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71D049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F4523A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A7512C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85F6CE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FE2EF9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00DEA0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0D8635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867D50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</w:t>
            </w:r>
          </w:p>
        </w:tc>
      </w:tr>
      <w:tr w:rsidR="00A11A9C" w:rsidRPr="0051367F" w14:paraId="1BAB6A76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EF09AB8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F6C4954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27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845F61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EFF347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F8B833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636406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A51A4D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92D4B0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9A5437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419C49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B97633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9C7169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5B998B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C2538E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B045F7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1CE390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F6DDC1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4A13A7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84BE3F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274FED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D61CAB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0</w:t>
            </w:r>
          </w:p>
        </w:tc>
      </w:tr>
      <w:tr w:rsidR="00A11A9C" w:rsidRPr="0051367F" w14:paraId="2BB8612D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A1FF461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6EEF9F7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321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8F8529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9847CB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AB12B8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9DEE87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78875E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91F9E2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D03B88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2CA016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AA3E23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C2B55F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58DD5B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D4CF0B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BBCC7B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446D34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C2356A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2C0300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1FFD4A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E8D455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CAAB39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3</w:t>
            </w:r>
          </w:p>
        </w:tc>
      </w:tr>
      <w:tr w:rsidR="00A11A9C" w:rsidRPr="0051367F" w14:paraId="1BC36D91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B74D376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BE14716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321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C70DC1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0B7B0E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209517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A876F7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8CC004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533415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A5D89A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175D12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FE5EC6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2AB3BC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E22340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131C43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D4107C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2D47E6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D018A2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F1F0E5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575A40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D226F9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D1FE5E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7</w:t>
            </w:r>
          </w:p>
        </w:tc>
      </w:tr>
      <w:tr w:rsidR="00A11A9C" w:rsidRPr="0051367F" w14:paraId="39394184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34F1251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B7E8191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321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F3D973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8DE85B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BBCF04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A59FCF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949E27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28220E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53471A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7F87DD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3017D9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B3C292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E039D9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BC1EE0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9D4FDF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B20103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81B41B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8B599D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9DBD76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1E42FE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A0EEA2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8</w:t>
            </w:r>
          </w:p>
        </w:tc>
      </w:tr>
      <w:tr w:rsidR="00A11A9C" w:rsidRPr="0051367F" w14:paraId="2E270BE8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4934802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13E5384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3216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F1699D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117968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0F5C54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F9E1CA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FBDB67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C0EBD5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C837E7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B97617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981E71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78B62A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9547FD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9B8B5B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E20152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FD96E8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3725C0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54165B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8E7E9E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4054D9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A7F3BD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6</w:t>
            </w:r>
          </w:p>
        </w:tc>
      </w:tr>
      <w:tr w:rsidR="00A11A9C" w:rsidRPr="0051367F" w14:paraId="33DC24CF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B009F98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1F75BAA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3216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984739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953DBE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127D12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F90CE9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153557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501CC4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106C62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BEC20B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CAF7A2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2ECE43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4FBA32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4AE666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19B84D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643020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3B1473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305FB2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78199E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1FB1C3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9768BC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4</w:t>
            </w:r>
          </w:p>
        </w:tc>
      </w:tr>
      <w:tr w:rsidR="00A11A9C" w:rsidRPr="0051367F" w14:paraId="224062A8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F7CEDCC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6BB615C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420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D92CD6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3DDDC9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164DC0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55A01E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907394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52D548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70F881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9E3DEA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5E1646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2D615B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A0CEEB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D2DDFE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3F2A3F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E8808E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3CB44A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815FC0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E739E2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487C5D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7BDAA7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5</w:t>
            </w:r>
          </w:p>
        </w:tc>
      </w:tr>
      <w:tr w:rsidR="00A11A9C" w:rsidRPr="0051367F" w14:paraId="5C542D09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B1583F3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373CE9B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4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CC9D52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603A9B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591A15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EE6C59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636326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838746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8D59AB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59CFA0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231BEE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976941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51D0CB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67D2C0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B0E21A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82E67E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754C72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A6A2DB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669996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C2FEEC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5E7E54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7</w:t>
            </w:r>
          </w:p>
        </w:tc>
      </w:tr>
      <w:tr w:rsidR="00A11A9C" w:rsidRPr="0051367F" w14:paraId="223F2087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4509481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25DD15C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4205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4358E9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5ACEED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6542EE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697807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D27884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0A3F71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D4B0B6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300D39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1C2472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530BAA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9763CF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80D997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CC5138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F8A8C0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12A400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CE65C4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C6FCC1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7F476B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87A98A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7</w:t>
            </w:r>
          </w:p>
        </w:tc>
      </w:tr>
      <w:tr w:rsidR="00A11A9C" w:rsidRPr="0051367F" w14:paraId="4DA9751F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ACF970F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8E3073F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4206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899CBD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F2DA35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4DF147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D221D3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0C7689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D058AF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8B0A1C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B3A77A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D0C216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56A0B9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04B68E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804904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220DC2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1A97EA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E6CD45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01BCBC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564737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9AF947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FDEB3E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3</w:t>
            </w:r>
          </w:p>
        </w:tc>
      </w:tr>
      <w:tr w:rsidR="00A11A9C" w:rsidRPr="0051367F" w14:paraId="35D682DA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8FF00FF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9D63590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50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9D1CA2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0440E4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DE4C62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C91E85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48BDB6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46BD66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80E0AA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DBBC0E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6E4FB2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9848DD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D43510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A88F33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2E6F46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13BA79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899AD0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A8F45C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574A1A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669A27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D8B58B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0</w:t>
            </w:r>
          </w:p>
        </w:tc>
      </w:tr>
      <w:tr w:rsidR="00A11A9C" w:rsidRPr="0051367F" w14:paraId="1F420060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166A50A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9D61AD1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518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5CFA7E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A6853E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F66C33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45C051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93B798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9B2F34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12C01E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052A2B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D39E4A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104E8A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45D30C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625C07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154E5E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105140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ADF32F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FB29A9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1E2B9C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1FCDB7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C7CEAA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9</w:t>
            </w:r>
          </w:p>
        </w:tc>
      </w:tr>
      <w:tr w:rsidR="00A11A9C" w:rsidRPr="0051367F" w14:paraId="2CB7F487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2152D34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17404EC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50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AEDB43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C26893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D6A5BB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44D74C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A86462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C3DCE5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A218B5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3EC4B9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B1DEEB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65B1E1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09D789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4285A2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B184CF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E4D4BD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662C6A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66C443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281F7B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F097D2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A1402B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3</w:t>
            </w:r>
          </w:p>
        </w:tc>
      </w:tr>
      <w:tr w:rsidR="00A11A9C" w:rsidRPr="0051367F" w14:paraId="3059AD2F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82CA9AC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4760207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518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E38988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C3FCED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6EF654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90E083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A5E56F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03AF68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11181A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7A8866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7387B2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CDA46D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CDB6EE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93A8FD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6AD627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4A6E83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226506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2E8616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7ECA2C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C2D6C5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5A2C48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7</w:t>
            </w:r>
          </w:p>
        </w:tc>
      </w:tr>
      <w:tr w:rsidR="00A11A9C" w:rsidRPr="0051367F" w14:paraId="6048E4AC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B55A482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F951786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50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5B432B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D0B6C4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A46B88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622558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E39171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F383D9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B9F174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14CE7B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E61568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741621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25CFF8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4C3722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8FE032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3CCAF1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E66B63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56A1FA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34DD75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C4ACD9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CBE016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7</w:t>
            </w:r>
          </w:p>
        </w:tc>
      </w:tr>
      <w:tr w:rsidR="00A11A9C" w:rsidRPr="0051367F" w14:paraId="79F5C779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77977EB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9FA5F9E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51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53303C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12562F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2520D2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0D0255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C35DBC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93CC18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AD90AE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384C00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6C77A2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DA6DB9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5427E5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2F533E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3D4370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F4EC2E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B990CB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98888E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5F85B3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3CFEC1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AA07D5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5</w:t>
            </w:r>
          </w:p>
        </w:tc>
      </w:tr>
      <w:tr w:rsidR="00A11A9C" w:rsidRPr="0051367F" w14:paraId="10920AC8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4F26ECE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391CCCC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557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B6A808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FD1B3C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AE9BE7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43DB74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EACC78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570653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3E86FA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71171F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34D6E4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C8BEB4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ECD4AE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4BF371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6B0550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5BABCD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7EA7E8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A04203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B5583E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AB2E4A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BFBA91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9</w:t>
            </w:r>
          </w:p>
        </w:tc>
      </w:tr>
      <w:tr w:rsidR="00A11A9C" w:rsidRPr="0051367F" w14:paraId="15583AFE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DB45C11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B3CE7F9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52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A9BEF3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B3597F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214411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E11DF1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EA7E64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A3AB7E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9AD8E3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2353BB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F4047E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014194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E1A8BE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B756E2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3100DE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9F2768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5B97BB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7CD276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46D6C2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4DB679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022E28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7</w:t>
            </w:r>
          </w:p>
        </w:tc>
      </w:tr>
      <w:tr w:rsidR="00A11A9C" w:rsidRPr="0051367F" w14:paraId="32FF70C6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4DBEABA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6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3C8D436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546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A81F22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633E0D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F46738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CCBA5F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BAAC1F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0E09E7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42B0A0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22C722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E232FB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6E9224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8D5694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E35383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AB9706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71975D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6CA4D7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A0B777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4F3263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F0EBE5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3A9C53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1</w:t>
            </w:r>
          </w:p>
        </w:tc>
      </w:tr>
      <w:tr w:rsidR="00A11A9C" w:rsidRPr="0051367F" w14:paraId="3B561B5F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C9632B3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923BD8A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557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B2B400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544582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9F5F97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C70912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57DDBE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86A69D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56A272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46DE8A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783197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B740EE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E6C30E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79D9D6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4AB95A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599652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8CABDE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4E3D88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3F680D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2B8C09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4C16BE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8</w:t>
            </w:r>
          </w:p>
        </w:tc>
      </w:tr>
      <w:tr w:rsidR="00A11A9C" w:rsidRPr="0051367F" w14:paraId="53CE42F6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164CEDF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361262A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56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101FB7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419C94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C4B344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C20A54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B70DAA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380EDF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435161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39D142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C1BAF1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D187CF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F7EDC6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0D96E8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072CD9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F4721A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6E2FC2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CF0410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7FA9F3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4BB421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EE289D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6</w:t>
            </w:r>
          </w:p>
        </w:tc>
      </w:tr>
      <w:tr w:rsidR="00A11A9C" w:rsidRPr="0051367F" w14:paraId="205B4CA2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AEBB302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F3F0CD3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53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0DBBDD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90F9E8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7407ED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04E34D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34D6A2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BED47E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8EC79E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30D7EF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7CCA0B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03EAEA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FBE0CA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8F895C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395AD4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02493E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64A86A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41C223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65A3DC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F00B6E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976DF2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5</w:t>
            </w:r>
          </w:p>
        </w:tc>
      </w:tr>
      <w:tr w:rsidR="00A11A9C" w:rsidRPr="0051367F" w14:paraId="74CE7C34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997B38C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BCFF3BF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633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3C6EA2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112FA6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01CCF2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C43080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2986CC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C9205E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8F85EA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B55202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BBFB4C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4867DF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69A965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38650E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2D9E0A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B8CCF8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402F60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0A4CE3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D88215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A7509F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70CE58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8</w:t>
            </w:r>
          </w:p>
        </w:tc>
      </w:tr>
      <w:tr w:rsidR="00A11A9C" w:rsidRPr="0051367F" w14:paraId="4DBA0F58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07FC303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0692820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63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D352BE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BE1A29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A286A9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B8E82A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537A31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278F32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51465A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A8B71C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298EA8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F6969C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A0C988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043DEE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6CA89A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30E8CD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03D625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DF2FF8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E416F9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F62479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8609ED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</w:t>
            </w:r>
          </w:p>
        </w:tc>
      </w:tr>
      <w:tr w:rsidR="00A11A9C" w:rsidRPr="0051367F" w14:paraId="79E98F20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5EB851F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75EF484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638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0D7485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DFF0A0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C30488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35BD77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56590F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47788C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8C64E5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AB7837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D3A763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6D6190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E8B4E4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145E15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0E1A1C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B079EA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E5EBE0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3AC8C9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D9BA28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6B7DF8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708066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3</w:t>
            </w:r>
          </w:p>
        </w:tc>
      </w:tr>
      <w:tr w:rsidR="00A11A9C" w:rsidRPr="0051367F" w14:paraId="76367896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024C14E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D18786B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63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ED08BB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18CEC9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65CE8B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557C2F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2DF5BF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DD7762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DDC4B1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73A555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3E7C21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D0DD90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74ABD6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94FE6C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954AD5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08ACF0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835131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72A212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646160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9C6F97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15DCAB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6</w:t>
            </w:r>
          </w:p>
        </w:tc>
      </w:tr>
      <w:tr w:rsidR="00A11A9C" w:rsidRPr="0051367F" w14:paraId="4F916EAC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2BD15D8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AFBC2FB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634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773E3E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3FB3B7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825D5B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E84CD6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7C804C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F6B96B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D81B73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45E461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FB3D86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1814DB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88F5A1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E7F304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06C84B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E2B2CC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9629EA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76D088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CED85D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F34CF5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804147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3</w:t>
            </w:r>
          </w:p>
        </w:tc>
      </w:tr>
      <w:tr w:rsidR="00A11A9C" w:rsidRPr="0051367F" w14:paraId="55123276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94F8FBB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C49CB35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6374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60574A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A59716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45F64F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AB2141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CB918C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3F7ADF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FDA586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67EB95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69A237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250522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E6D1AB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AA6587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A9D78D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632C51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4C031D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C45C6B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BE48B9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9CBA2C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430895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4</w:t>
            </w:r>
          </w:p>
        </w:tc>
      </w:tr>
      <w:tr w:rsidR="00A11A9C" w:rsidRPr="0051367F" w14:paraId="329CE34D" w14:textId="77777777" w:rsidTr="009B7717">
        <w:trPr>
          <w:trHeight w:val="207"/>
        </w:trPr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626C0DE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7C1E2FD" w14:textId="77777777" w:rsidR="00AB4F0E" w:rsidRPr="00A11A9C" w:rsidRDefault="00AB4F0E" w:rsidP="00A11A9C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ZH1604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42DAB5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712577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5B2083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9F1B7E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928693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E583B9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9F2F1F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838553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428D37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D45BC4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75491D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26A9E0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F3D0E4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45928A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B78B84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142451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660B61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736F94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3071AD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1</w:t>
            </w:r>
          </w:p>
        </w:tc>
      </w:tr>
      <w:tr w:rsidR="00A11A9C" w:rsidRPr="0051367F" w14:paraId="025460FE" w14:textId="77777777" w:rsidTr="009B7717">
        <w:trPr>
          <w:trHeight w:val="207"/>
        </w:trPr>
        <w:tc>
          <w:tcPr>
            <w:tcW w:w="24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5BAC2C98" w14:textId="1472AC31" w:rsidR="00AB4F0E" w:rsidRPr="00A11A9C" w:rsidRDefault="00AB4F0E" w:rsidP="009B7717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ritability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737AE2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E207CA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F5A3FE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45132D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A1934D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40D96F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86560A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43A38E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8A65D1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14D633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0E503F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CD6B8C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47CA40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CACAD2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77B957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B230B4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A75142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8925F0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A11A9C" w:rsidRPr="0051367F" w14:paraId="4D6CB102" w14:textId="77777777" w:rsidTr="009B7717">
        <w:trPr>
          <w:trHeight w:val="207"/>
        </w:trPr>
        <w:tc>
          <w:tcPr>
            <w:tcW w:w="2434" w:type="dxa"/>
            <w:gridSpan w:val="3"/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568ADACE" w14:textId="430B7E34" w:rsidR="00AB4F0E" w:rsidRPr="00A11A9C" w:rsidRDefault="00AB4F0E" w:rsidP="009B7717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vironmental (E) varianc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7F904A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73533A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F0B0FC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668AF5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91B6E0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C59D39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D1662A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ED2851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.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D49A67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D830F0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7E4281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6E26B7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740C8A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B5DCEF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8DA751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FCB8BA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EB9C01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70B093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</w:t>
            </w:r>
          </w:p>
        </w:tc>
      </w:tr>
      <w:tr w:rsidR="00A11A9C" w:rsidRPr="0051367F" w14:paraId="01193CD8" w14:textId="77777777" w:rsidTr="009B7717">
        <w:trPr>
          <w:trHeight w:val="207"/>
        </w:trPr>
        <w:tc>
          <w:tcPr>
            <w:tcW w:w="2434" w:type="dxa"/>
            <w:gridSpan w:val="3"/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185FBAC3" w14:textId="03F08248" w:rsidR="00AB4F0E" w:rsidRPr="00A11A9C" w:rsidRDefault="00AB4F0E" w:rsidP="009B7717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enetic (G) varianc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B8C831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88EB2D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56F007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E72082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7AFDD7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0CF1C0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472380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CDCC42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C5D006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6E638A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9183D7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1FA5C5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CB631B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49E938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28E452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700FD2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BFDB72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F6782F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</w:tr>
      <w:tr w:rsidR="00A11A9C" w:rsidRPr="0051367F" w14:paraId="1C575F96" w14:textId="77777777" w:rsidTr="009B7717">
        <w:trPr>
          <w:trHeight w:val="207"/>
        </w:trPr>
        <w:tc>
          <w:tcPr>
            <w:tcW w:w="2434" w:type="dxa"/>
            <w:gridSpan w:val="3"/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6028068B" w14:textId="185D0A97" w:rsidR="00AB4F0E" w:rsidRPr="00A11A9C" w:rsidRDefault="00AB4F0E" w:rsidP="009B7717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 × E varianc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A8FE16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CC8181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3522B1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24CC6E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676B3A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2D6E88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9A4762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555F64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4.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DD61DD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A44B53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8E8406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0FC090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FF27E2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4DE4B4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EFAA39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0634FB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CF61A9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866D71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3</w:t>
            </w:r>
          </w:p>
        </w:tc>
      </w:tr>
      <w:tr w:rsidR="00A11A9C" w:rsidRPr="0051367F" w14:paraId="6397E957" w14:textId="77777777" w:rsidTr="009B7717">
        <w:trPr>
          <w:trHeight w:val="207"/>
        </w:trPr>
        <w:tc>
          <w:tcPr>
            <w:tcW w:w="2434" w:type="dxa"/>
            <w:gridSpan w:val="3"/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5C71B387" w14:textId="3AE49798" w:rsidR="00AB4F0E" w:rsidRPr="00A11A9C" w:rsidRDefault="00AB4F0E" w:rsidP="009B7717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sidual varianc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101292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49447E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79681F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404CB0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6EEA85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CBCB35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E3846F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006C34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E7E3CF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BF5456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B73E49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81672B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03ABC5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858B08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D79BB4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211A8F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A8D063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F33718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4</w:t>
            </w:r>
          </w:p>
        </w:tc>
      </w:tr>
      <w:tr w:rsidR="00A11A9C" w:rsidRPr="0051367F" w14:paraId="1EDE1B7A" w14:textId="77777777" w:rsidTr="009B7717">
        <w:trPr>
          <w:trHeight w:val="207"/>
        </w:trPr>
        <w:tc>
          <w:tcPr>
            <w:tcW w:w="2434" w:type="dxa"/>
            <w:gridSpan w:val="3"/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B6970C8" w14:textId="2AAC6F81" w:rsidR="00AB4F0E" w:rsidRPr="00A11A9C" w:rsidRDefault="00AB4F0E" w:rsidP="009B7717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71866A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E25C3E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9D9E64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76374A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D7EFC1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B9ACF6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D12BD3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2F0CB6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AB9118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8E153D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75A1EA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7567AF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BB8BD4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941712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E9EDFC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FFAA8E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E2DC1B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C6E4F1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8</w:t>
            </w:r>
          </w:p>
        </w:tc>
      </w:tr>
      <w:tr w:rsidR="00A11A9C" w:rsidRPr="0051367F" w14:paraId="6FF48C88" w14:textId="77777777" w:rsidTr="009B7717">
        <w:trPr>
          <w:trHeight w:val="207"/>
        </w:trPr>
        <w:tc>
          <w:tcPr>
            <w:tcW w:w="2434" w:type="dxa"/>
            <w:gridSpan w:val="3"/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70FE8E0" w14:textId="40D6FEFE" w:rsidR="00AB4F0E" w:rsidRPr="00A11A9C" w:rsidRDefault="00AB4F0E" w:rsidP="009B7717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SD (0.0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8659A7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CE4815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5425E2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E2250C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5811FD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5AF03C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63185A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4E0F14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495A8B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C76E9A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8EE455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7E80CA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C3B276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463A37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D82C83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D4905A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56BDA8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5AB194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</w:tr>
      <w:tr w:rsidR="00A11A9C" w:rsidRPr="0051367F" w14:paraId="331F805C" w14:textId="77777777" w:rsidTr="009B7717">
        <w:trPr>
          <w:trHeight w:val="207"/>
        </w:trPr>
        <w:tc>
          <w:tcPr>
            <w:tcW w:w="2434" w:type="dxa"/>
            <w:gridSpan w:val="3"/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434DC37D" w14:textId="3CC374C9" w:rsidR="00AB4F0E" w:rsidRPr="00A11A9C" w:rsidRDefault="00AB4F0E" w:rsidP="009B7717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V (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951623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231764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E925DC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0245DA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E2AB381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73526D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D20E5A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217B4D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281DFF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B79FF9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24F1D2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01EE83E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CC0626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B8BAEA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8B84783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09C3666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3DF974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3BC8AA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A11A9C" w:rsidRPr="0051367F" w14:paraId="5854DA6E" w14:textId="77777777" w:rsidTr="009B7717">
        <w:trPr>
          <w:trHeight w:val="207"/>
        </w:trPr>
        <w:tc>
          <w:tcPr>
            <w:tcW w:w="2434" w:type="dxa"/>
            <w:gridSpan w:val="3"/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01CA7F0" w14:textId="466A93CE" w:rsidR="00AB4F0E" w:rsidRPr="00A11A9C" w:rsidRDefault="00AB4F0E" w:rsidP="009B7717">
            <w:pPr>
              <w:spacing w:after="0" w:line="240" w:lineRule="auto"/>
              <w:ind w:left="-45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11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rep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66358E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C55C6D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1BB1AA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1FA30A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628D16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6F7383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535366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574064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F20850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D9BB408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9567EF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652487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DB3AD1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1032DD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2030BB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9E6420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180D84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6F4CC77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A11A9C" w:rsidRPr="0051367F" w14:paraId="3BDBFBB9" w14:textId="77777777" w:rsidTr="009B7717">
        <w:trPr>
          <w:trHeight w:val="207"/>
        </w:trPr>
        <w:tc>
          <w:tcPr>
            <w:tcW w:w="243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center"/>
            <w:hideMark/>
          </w:tcPr>
          <w:p w14:paraId="2A6D7C85" w14:textId="0E448FF9" w:rsidR="00AB4F0E" w:rsidRPr="00A11A9C" w:rsidRDefault="00AB4F0E" w:rsidP="009B7717">
            <w:pPr>
              <w:spacing w:after="0" w:line="240" w:lineRule="auto"/>
              <w:ind w:left="-4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Loc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54ECD1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B1FA05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0757C690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D692D6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6FF668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F0D96B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75C01D5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FBF4549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77D1D37D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7AB57AC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134F45A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63305EF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1B87CF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2D9E7834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3763B62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59D0E5EF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3E11D8AB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29" w:type="dxa"/>
              <w:left w:w="43" w:type="dxa"/>
              <w:bottom w:w="29" w:type="dxa"/>
              <w:right w:w="43" w:type="dxa"/>
            </w:tcMar>
            <w:vAlign w:val="bottom"/>
            <w:hideMark/>
          </w:tcPr>
          <w:p w14:paraId="4DB1DF9A" w14:textId="77777777" w:rsidR="00AB4F0E" w:rsidRPr="00A11A9C" w:rsidRDefault="00AB4F0E" w:rsidP="00A11A9C">
            <w:pPr>
              <w:spacing w:after="0" w:line="240" w:lineRule="auto"/>
              <w:ind w:left="-45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11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</w:tbl>
    <w:p w14:paraId="0154CDD0" w14:textId="77777777" w:rsidR="00AB4F0E" w:rsidRPr="0051367F" w:rsidRDefault="00AB4F0E" w:rsidP="00D2101F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1367F">
        <w:rPr>
          <w:rFonts w:ascii="Times New Roman" w:hAnsi="Times New Roman" w:cs="Times New Roman"/>
          <w:sz w:val="20"/>
          <w:szCs w:val="20"/>
        </w:rPr>
        <w:t>*Hybrids SC513, SC403 and PAN413 are commercials checks</w:t>
      </w:r>
    </w:p>
    <w:p w14:paraId="4F7BFAE7" w14:textId="2D6863BA" w:rsidR="00CC072C" w:rsidRDefault="00AB4F0E" w:rsidP="00D2101F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51367F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+</w:t>
      </w:r>
      <w:r w:rsidRPr="0051367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D, Days to anthesis (d); SD, Days to silking (d); Anthesi</w:t>
      </w:r>
      <w:r w:rsidRPr="0051367F">
        <w:rPr>
          <w:rFonts w:ascii="Times New Roman" w:hAnsi="Times New Roman" w:cs="Times New Roman"/>
          <w:sz w:val="20"/>
          <w:szCs w:val="20"/>
          <w:lang w:val="en-US"/>
        </w:rPr>
        <w:t xml:space="preserve">s-silking interval (d); </w:t>
      </w:r>
      <w:r w:rsidRPr="0051367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H</w:t>
      </w:r>
      <w:r w:rsidRPr="0051367F">
        <w:rPr>
          <w:rFonts w:ascii="Times New Roman" w:hAnsi="Times New Roman" w:cs="Times New Roman"/>
          <w:sz w:val="20"/>
          <w:szCs w:val="20"/>
          <w:lang w:val="en-US"/>
        </w:rPr>
        <w:t xml:space="preserve">, Plant height (cm); </w:t>
      </w:r>
      <w:r w:rsidRPr="0051367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EH</w:t>
      </w:r>
      <w:r w:rsidRPr="0051367F">
        <w:rPr>
          <w:rFonts w:ascii="Times New Roman" w:hAnsi="Times New Roman" w:cs="Times New Roman"/>
          <w:sz w:val="20"/>
          <w:szCs w:val="20"/>
          <w:lang w:val="en-US"/>
        </w:rPr>
        <w:t xml:space="preserve">, Ear height (cm); </w:t>
      </w:r>
      <w:r w:rsidRPr="0051367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L</w:t>
      </w:r>
      <w:r w:rsidRPr="0051367F">
        <w:rPr>
          <w:rFonts w:ascii="Times New Roman" w:hAnsi="Times New Roman" w:cs="Times New Roman"/>
          <w:sz w:val="20"/>
          <w:szCs w:val="20"/>
          <w:lang w:val="en-US"/>
        </w:rPr>
        <w:t xml:space="preserve">, Root lodging (%); </w:t>
      </w:r>
      <w:r w:rsidRPr="0051367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L</w:t>
      </w:r>
      <w:r w:rsidRPr="0051367F">
        <w:rPr>
          <w:rFonts w:ascii="Times New Roman" w:hAnsi="Times New Roman" w:cs="Times New Roman"/>
          <w:sz w:val="20"/>
          <w:szCs w:val="20"/>
          <w:lang w:val="en-US"/>
        </w:rPr>
        <w:t xml:space="preserve">, Stalk lodging (%); </w:t>
      </w:r>
      <w:r w:rsidRPr="0051367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EPP, Ears per plant; Tex, Kernel texture (1-5); BHC, Bad husk cover (%); ER, Ear rot (%); HI, Harvest index (%); PA, Plant aspect (1-5); EA, Ear aspect (1-5); GLS, Grey leaf spot (1-9); CR, Common rust (1-9); TLB, </w:t>
      </w:r>
      <w:proofErr w:type="spellStart"/>
      <w:r w:rsidRPr="0051367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urcicum</w:t>
      </w:r>
      <w:proofErr w:type="spellEnd"/>
      <w:r w:rsidRPr="0051367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leaf blight (1-9).</w:t>
      </w:r>
    </w:p>
    <w:p w14:paraId="3980A7B4" w14:textId="77777777" w:rsidR="002808A9" w:rsidRDefault="002808A9" w:rsidP="00AB4F0E">
      <w:pPr>
        <w:ind w:left="-450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1BCF09AD" w14:textId="217E4314" w:rsidR="4DF83B14" w:rsidRDefault="4DF83B14" w:rsidP="4DF83B14">
      <w:pPr>
        <w:ind w:left="-45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18A6415" w14:textId="5A2CC389" w:rsidR="4DF83B14" w:rsidRDefault="4DF83B14" w:rsidP="4DF83B14">
      <w:pPr>
        <w:ind w:left="-45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sectPr w:rsidR="4DF83B14" w:rsidSect="005A7307">
      <w:pgSz w:w="15840" w:h="12240" w:orient="landscape"/>
      <w:pgMar w:top="1440" w:right="144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embo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FD6C5E"/>
    <w:multiLevelType w:val="hybridMultilevel"/>
    <w:tmpl w:val="707A5CB6"/>
    <w:lvl w:ilvl="0" w:tplc="B38EC2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5635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F0E"/>
    <w:rsid w:val="00012D32"/>
    <w:rsid w:val="00027221"/>
    <w:rsid w:val="00042726"/>
    <w:rsid w:val="00045497"/>
    <w:rsid w:val="000D4993"/>
    <w:rsid w:val="000D74F5"/>
    <w:rsid w:val="00164CF6"/>
    <w:rsid w:val="001B41C5"/>
    <w:rsid w:val="002414E2"/>
    <w:rsid w:val="002808A9"/>
    <w:rsid w:val="002D482F"/>
    <w:rsid w:val="002F465F"/>
    <w:rsid w:val="003649B3"/>
    <w:rsid w:val="003761B8"/>
    <w:rsid w:val="00376ABF"/>
    <w:rsid w:val="00452A10"/>
    <w:rsid w:val="00455F4E"/>
    <w:rsid w:val="00482EBB"/>
    <w:rsid w:val="004C2E8F"/>
    <w:rsid w:val="00503CDC"/>
    <w:rsid w:val="005455B6"/>
    <w:rsid w:val="005A069C"/>
    <w:rsid w:val="005A7307"/>
    <w:rsid w:val="005B6779"/>
    <w:rsid w:val="005C523D"/>
    <w:rsid w:val="005D2E63"/>
    <w:rsid w:val="007278DF"/>
    <w:rsid w:val="0073612F"/>
    <w:rsid w:val="0075168F"/>
    <w:rsid w:val="008305BF"/>
    <w:rsid w:val="00831E59"/>
    <w:rsid w:val="008B476A"/>
    <w:rsid w:val="009A0B6B"/>
    <w:rsid w:val="009B7717"/>
    <w:rsid w:val="009C3192"/>
    <w:rsid w:val="009C552F"/>
    <w:rsid w:val="009E37A4"/>
    <w:rsid w:val="009E6D8A"/>
    <w:rsid w:val="009F51B8"/>
    <w:rsid w:val="00A11A9C"/>
    <w:rsid w:val="00A6449A"/>
    <w:rsid w:val="00A8085E"/>
    <w:rsid w:val="00A90A79"/>
    <w:rsid w:val="00A964FC"/>
    <w:rsid w:val="00AA4FAB"/>
    <w:rsid w:val="00AB4F0E"/>
    <w:rsid w:val="00BA199A"/>
    <w:rsid w:val="00BC3B7A"/>
    <w:rsid w:val="00BF2220"/>
    <w:rsid w:val="00C16707"/>
    <w:rsid w:val="00C45C07"/>
    <w:rsid w:val="00C83962"/>
    <w:rsid w:val="00CC072C"/>
    <w:rsid w:val="00D2101F"/>
    <w:rsid w:val="00D3179F"/>
    <w:rsid w:val="00D74478"/>
    <w:rsid w:val="00E236E9"/>
    <w:rsid w:val="00E2543D"/>
    <w:rsid w:val="00EF2BC9"/>
    <w:rsid w:val="00F1615E"/>
    <w:rsid w:val="00F50091"/>
    <w:rsid w:val="00F97618"/>
    <w:rsid w:val="00FB12E7"/>
    <w:rsid w:val="00FD64F7"/>
    <w:rsid w:val="00FE25CD"/>
    <w:rsid w:val="4DF83B14"/>
    <w:rsid w:val="4FC88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D1A58"/>
  <w15:chartTrackingRefBased/>
  <w15:docId w15:val="{8F73E3EF-A0D3-48D6-9E0C-717AA425B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F0E"/>
    <w:rPr>
      <w:kern w:val="0"/>
      <w:lang w:val="en-Z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4F0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B4F0E"/>
    <w:pPr>
      <w:spacing w:after="0" w:line="240" w:lineRule="auto"/>
    </w:pPr>
    <w:rPr>
      <w:kern w:val="0"/>
      <w:lang w:val="en-Z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B4F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W"/>
    </w:rPr>
  </w:style>
  <w:style w:type="character" w:customStyle="1" w:styleId="orcid-id-https">
    <w:name w:val="orcid-id-https"/>
    <w:basedOn w:val="DefaultParagraphFont"/>
    <w:rsid w:val="00AB4F0E"/>
  </w:style>
  <w:style w:type="character" w:styleId="CommentReference">
    <w:name w:val="annotation reference"/>
    <w:basedOn w:val="DefaultParagraphFont"/>
    <w:uiPriority w:val="99"/>
    <w:semiHidden/>
    <w:unhideWhenUsed/>
    <w:rsid w:val="00AB4F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4F0E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4F0E"/>
    <w:rPr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B4F0E"/>
    <w:rPr>
      <w:color w:val="954F72" w:themeColor="followedHyperlink"/>
      <w:u w:val="single"/>
    </w:rPr>
  </w:style>
  <w:style w:type="paragraph" w:customStyle="1" w:styleId="Pa16">
    <w:name w:val="Pa16"/>
    <w:basedOn w:val="Normal"/>
    <w:next w:val="Normal"/>
    <w:uiPriority w:val="99"/>
    <w:rsid w:val="00AB4F0E"/>
    <w:pPr>
      <w:autoSpaceDE w:val="0"/>
      <w:autoSpaceDN w:val="0"/>
      <w:adjustRightInd w:val="0"/>
      <w:spacing w:after="0" w:line="220" w:lineRule="atLeast"/>
    </w:pPr>
    <w:rPr>
      <w:rFonts w:ascii="Bembo Std" w:hAnsi="Bembo Std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AB4F0E"/>
    <w:pPr>
      <w:spacing w:after="0" w:line="240" w:lineRule="auto"/>
    </w:pPr>
    <w:rPr>
      <w:kern w:val="0"/>
      <w:lang w:val="en-ZW"/>
      <w14:ligatures w14:val="none"/>
    </w:rPr>
  </w:style>
  <w:style w:type="character" w:customStyle="1" w:styleId="A20">
    <w:name w:val="A20"/>
    <w:uiPriority w:val="99"/>
    <w:rsid w:val="00AB4F0E"/>
    <w:rPr>
      <w:rFonts w:cs="Bembo Std"/>
      <w:color w:val="221E1F"/>
      <w:sz w:val="13"/>
      <w:szCs w:val="13"/>
    </w:rPr>
  </w:style>
  <w:style w:type="paragraph" w:customStyle="1" w:styleId="msonormal0">
    <w:name w:val="msonormal"/>
    <w:basedOn w:val="Normal"/>
    <w:rsid w:val="00AB4F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AB4F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AB4F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AB4F0E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AB4F0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AB4F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0">
    <w:name w:val="xl70"/>
    <w:basedOn w:val="Normal"/>
    <w:rsid w:val="00AB4F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1">
    <w:name w:val="xl71"/>
    <w:basedOn w:val="Normal"/>
    <w:rsid w:val="00AB4F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2">
    <w:name w:val="xl72"/>
    <w:basedOn w:val="Normal"/>
    <w:rsid w:val="00AB4F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3">
    <w:name w:val="xl73"/>
    <w:basedOn w:val="Normal"/>
    <w:rsid w:val="00AB4F0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4">
    <w:name w:val="xl74"/>
    <w:basedOn w:val="Normal"/>
    <w:rsid w:val="00AB4F0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5">
    <w:name w:val="xl75"/>
    <w:basedOn w:val="Normal"/>
    <w:rsid w:val="00AB4F0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6">
    <w:name w:val="xl76"/>
    <w:basedOn w:val="Normal"/>
    <w:rsid w:val="00AB4F0E"/>
    <w:pPr>
      <w:pBdr>
        <w:bottom w:val="single" w:sz="12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7">
    <w:name w:val="xl77"/>
    <w:basedOn w:val="Normal"/>
    <w:rsid w:val="00AB4F0E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8">
    <w:name w:val="xl78"/>
    <w:basedOn w:val="Normal"/>
    <w:rsid w:val="00AB4F0E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9">
    <w:name w:val="xl79"/>
    <w:basedOn w:val="Normal"/>
    <w:rsid w:val="00AB4F0E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0">
    <w:name w:val="xl80"/>
    <w:basedOn w:val="Normal"/>
    <w:rsid w:val="00AB4F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1">
    <w:name w:val="xl81"/>
    <w:basedOn w:val="Normal"/>
    <w:rsid w:val="00AB4F0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2">
    <w:name w:val="xl82"/>
    <w:basedOn w:val="Normal"/>
    <w:rsid w:val="00AB4F0E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3">
    <w:name w:val="xl83"/>
    <w:basedOn w:val="Normal"/>
    <w:rsid w:val="00AB4F0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4">
    <w:name w:val="xl84"/>
    <w:basedOn w:val="Normal"/>
    <w:rsid w:val="00AB4F0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5">
    <w:name w:val="xl85"/>
    <w:basedOn w:val="Normal"/>
    <w:rsid w:val="00AB4F0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6">
    <w:name w:val="xl86"/>
    <w:basedOn w:val="Normal"/>
    <w:rsid w:val="00AB4F0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7">
    <w:name w:val="xl87"/>
    <w:basedOn w:val="Normal"/>
    <w:rsid w:val="00AB4F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8">
    <w:name w:val="xl88"/>
    <w:basedOn w:val="Normal"/>
    <w:rsid w:val="00AB4F0E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9">
    <w:name w:val="xl89"/>
    <w:basedOn w:val="Normal"/>
    <w:rsid w:val="00AB4F0E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90">
    <w:name w:val="xl90"/>
    <w:basedOn w:val="Normal"/>
    <w:rsid w:val="00AB4F0E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91">
    <w:name w:val="xl91"/>
    <w:basedOn w:val="Normal"/>
    <w:rsid w:val="00AB4F0E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92">
    <w:name w:val="xl92"/>
    <w:basedOn w:val="Normal"/>
    <w:rsid w:val="00AB4F0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93">
    <w:name w:val="xl93"/>
    <w:basedOn w:val="Normal"/>
    <w:rsid w:val="00AB4F0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94">
    <w:name w:val="xl94"/>
    <w:basedOn w:val="Normal"/>
    <w:rsid w:val="00AB4F0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95">
    <w:name w:val="xl95"/>
    <w:basedOn w:val="Normal"/>
    <w:rsid w:val="00AB4F0E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accordion-tabbedtab-mobile">
    <w:name w:val="accordion-tabbed__tab-mobile"/>
    <w:basedOn w:val="DefaultParagraphFont"/>
    <w:rsid w:val="00AB4F0E"/>
  </w:style>
  <w:style w:type="character" w:customStyle="1" w:styleId="comma-separator">
    <w:name w:val="comma-separator"/>
    <w:basedOn w:val="DefaultParagraphFont"/>
    <w:rsid w:val="00AB4F0E"/>
  </w:style>
  <w:style w:type="paragraph" w:styleId="ListParagraph">
    <w:name w:val="List Paragraph"/>
    <w:basedOn w:val="Normal"/>
    <w:uiPriority w:val="34"/>
    <w:qFormat/>
    <w:rsid w:val="00AB4F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B4F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4F0E"/>
    <w:rPr>
      <w:kern w:val="0"/>
      <w:lang w:val="en-Z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B4F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F0E"/>
    <w:rPr>
      <w:kern w:val="0"/>
      <w:lang w:val="en-ZW"/>
      <w14:ligatures w14:val="none"/>
    </w:rPr>
  </w:style>
  <w:style w:type="paragraph" w:customStyle="1" w:styleId="xl63">
    <w:name w:val="xl63"/>
    <w:basedOn w:val="Normal"/>
    <w:rsid w:val="002F465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2F465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BA199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6">
    <w:name w:val="font6"/>
    <w:basedOn w:val="Normal"/>
    <w:rsid w:val="00BA199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table" w:styleId="PlainTable1">
    <w:name w:val="Plain Table 1"/>
    <w:basedOn w:val="TableNormal"/>
    <w:uiPriority w:val="41"/>
    <w:rsid w:val="00BA19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19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CE70BB-807C-411D-933F-2390C265D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30</Words>
  <Characters>758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GARY, Dagne (CIMMYT-Zimbabwe)</dc:creator>
  <cp:keywords/>
  <dc:description/>
  <cp:lastModifiedBy>Amsal Tarekegne Tesfaye</cp:lastModifiedBy>
  <cp:revision>3</cp:revision>
  <dcterms:created xsi:type="dcterms:W3CDTF">2024-01-11T19:00:00Z</dcterms:created>
  <dcterms:modified xsi:type="dcterms:W3CDTF">2024-01-11T19:09:00Z</dcterms:modified>
</cp:coreProperties>
</file>